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AA8" w:rsidRPr="00EA3191" w:rsidRDefault="00793AA8" w:rsidP="00793AA8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EA3191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A3191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  <w:r w:rsidRPr="00EA319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Hlk55839702"/>
      <w:r w:rsidRPr="00EA3191">
        <w:rPr>
          <w:rFonts w:ascii="Times New Roman" w:hAnsi="Times New Roman" w:cs="Times New Roman"/>
          <w:b/>
          <w:bCs/>
          <w:sz w:val="20"/>
          <w:szCs w:val="20"/>
        </w:rPr>
        <w:t>Funding sources for included studies (n=148)</w:t>
      </w:r>
      <w:bookmarkEnd w:id="0"/>
    </w:p>
    <w:tbl>
      <w:tblPr>
        <w:tblW w:w="1531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87"/>
        <w:gridCol w:w="2391"/>
        <w:gridCol w:w="6095"/>
        <w:gridCol w:w="4252"/>
        <w:gridCol w:w="1985"/>
      </w:tblGrid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2F2F2" w:themeFill="background1" w:themeFillShade="F2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S/No</w:t>
            </w:r>
          </w:p>
        </w:tc>
        <w:tc>
          <w:tcPr>
            <w:tcW w:w="2391" w:type="dxa"/>
            <w:shd w:val="clear" w:color="auto" w:fill="F2F2F2" w:themeFill="background1" w:themeFillShade="F2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uthors (Year)</w:t>
            </w:r>
          </w:p>
        </w:tc>
        <w:tc>
          <w:tcPr>
            <w:tcW w:w="6095" w:type="dxa"/>
            <w:shd w:val="clear" w:color="auto" w:fill="F2F2F2" w:themeFill="background1" w:themeFillShade="F2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rticle name</w:t>
            </w:r>
          </w:p>
        </w:tc>
        <w:tc>
          <w:tcPr>
            <w:tcW w:w="4252" w:type="dxa"/>
            <w:shd w:val="clear" w:color="auto" w:fill="F2F2F2" w:themeFill="background1" w:themeFillShade="F2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</w:t>
            </w:r>
          </w:p>
        </w:tc>
        <w:tc>
          <w:tcPr>
            <w:tcW w:w="1985" w:type="dxa"/>
            <w:shd w:val="clear" w:color="auto" w:fill="F2F2F2" w:themeFill="background1" w:themeFillShade="F2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 catego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guilar-Salinas CA et al (200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Early-onset type 2 diabetes: metabolic and genetic characterization in th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exica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population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Grant IN207493 from th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recci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́n General 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sunto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el Personal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cad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́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ic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, UNAM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l-Mukhtar SB et al (201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eneral and gender characteristics of type 2 diabetes mellitus among the younger and older age group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mato MC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henotyping of type 2 diabetes mellitus at onset on the basis of fasting incretin tone: Results of a two-step cluster analysi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University of Palermo ‘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ond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icerc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i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tene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2012’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al organizations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muth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 et al (201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Clinical profile and complications of childhood- and adolescent-onset type 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2 diabetes seen at a diabetes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in south India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arrot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-de la Puente J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Older type 2 diabetic patients are more likely to achieve glycaemic and cardiovascular risk factors targets than younger patients: analysis of a primary care database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Catalan Diabetes Association, the Catalan Health Department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Novartis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armaceutic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S.A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fessional organization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asanta-Alari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L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fferences in clinical and biological characteristics and prevalence of chronic complications related to aging in patients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Department of Health of the Valencian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CIBER of diabetes and associated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metabolic diseases (CIBERDEM) (an initiative of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nstitut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alud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arlos III.)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ofessional organiz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enhalim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K et al (201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ype 2 diabetes in younger adults: clinical characteristics, diabetes-related complications and management of risk factor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erkowitz SA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Age at type 2 diabetes 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onset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nd glycaemic control results from the National Health and Nutrition Examination Survey (NHANES) 2005-2010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Institutional National Research Service Award T32HP10251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Ryoichi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asakaw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Fellowship Fund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General Medicine Division at Massachusetts General Hospital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ofessional organiz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erry E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llness perception clusters and relationship quality are associated with diabetes distress in adults with Type 2 diabet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ide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S et al (200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offee consumption and risk of total and cardiovascular mortality among patients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Juh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Vaini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innish Foundation for Cardiovascular Research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Academy of Finland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Foundation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Professional organizations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lak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BT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eight change and healthcare resource use in English patients with type 2 diabetes mellitus initiating a new diabetes medication clas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straZeneca, Global Payer Evidence and Pricing, Global Medicines Development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o S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Mortality outcomes of different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ulphonylure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rugs: the results of a 14-year cohort study of type 2 diabetic patient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Grant from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egion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iemont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2009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ruce DG et al (2000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ntrol in older subjects with typ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ntrol in older subjects with type 2 diabetes mellitus in the Fremantle Diabetes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ain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Foundation, Perth, Western Australia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ruce DG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omorbid Anxiety and Depression and Their Impact on Cardiovascular Disease in Type 2 Diabetes: The Fremantle Diabetes Study Phase II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National Health and Medical Research Council of Australia (Project grants 513781 and 1042231).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National Health and Medical Research Council of Australia Practitioner Fellowship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runo G et al (1999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ardiovascular risk profile of type 2 diabetic patients cared for by general practitioners or at a diabetes clinic: a population-based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an JC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emature mortality and comorbidities in young-onset diabetes: a 7-year prospective analysi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Hong Kong Foundation for Research and Development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Liao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u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Yuk Memorial Diabetes Research Fund of the Chinese University of Hong Kong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ofessional organizations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lastRenderedPageBreak/>
              <w:t>1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an KS et al (201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Do diabetic patients living in racially segregated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eighborhood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experience different access and quality of care?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rant# 1P60MD00214-07 from the National Institute of Minority Health and Health Disparities (NIMHD) of the National Institutes of Health (NIH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ao CT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oth pre-frailty and frailty increase healthcare utilization and adverse health outcomes in patients with type 2 diabetes mellitu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National Taiwan University Hospital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eiHu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branch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Ministry of Science and Technology, Taiwan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fessional organization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en HL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anges in prevalence of diabetic complications and associated healthcare costs during a 10-year follow-up period among a nationwide diabetic cohort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ational Science Council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eng XB et al (201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Obesity and low target attainment rates in Chinese with type 2 diabetes.</w:t>
            </w:r>
          </w:p>
          <w:p w:rsidR="00793AA8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2F2F2" w:themeFill="background1" w:themeFillShade="F2"/>
            <w:noWrap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S/No</w:t>
            </w:r>
          </w:p>
        </w:tc>
        <w:tc>
          <w:tcPr>
            <w:tcW w:w="2391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uthors (Year)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rticle name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 catego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eng Y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ardiometabol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risk profiles associated with chronic complications in overweight and obese type 2 diabetes patients in South China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Diabetes Society of Guangdong Provincial Medical Association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Special grant for overweight and obese type 2 diabetic patients in Guangdong province (No. 2011-DM-01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fessional organiz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eong AT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Poor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ntrol in younger women attending Malaysian public primary care clinics: findings from 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dults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iabetes control and management registr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ational Institutes of Health, Ministry of Health, Malaysia research grant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ew BH et al (201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thnic differences in glycaemic control and complications: the adult diabetes control and management (ADCM), Malaysia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ew BH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ype 2 diabetes mellitus patient profiles, diseases control and complications at four public health facilities- A cross-sectional study based on the Adult Diabetes Control and Management (ADCM) registry 2009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Ministry of Health,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Malaysia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oleman SM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epression and death in diabetes; 10-year follow-up of all-cause and cause-specific mortality in a diabetic cohort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ational Institute of Mental Health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e Cosmo S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Kidney dysfunction and related cardiovascular risk factors among patients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ekeneir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N et al (200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Racial differences i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ntrol in a well-functioning older diabetic population: findings from the Health, Aging and Body Composition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Contracts NO1-AG-6-2101, NO1-AG-6-2103, and NO1-AG-6-2106 of National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Institute on Aging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Vrie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cClintock HF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Patterns of Adherence to Oral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ypo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gents and Glucose Control among Primary Care Patients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emm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RT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ex Differences in the Association Between Depression, Anxiety, and Type 2 Diabetes Mellitu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ational Institutes of Health Grants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3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ua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JG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ex differences in epidemiology and risk factors of acute coronary syndrome in Chinese patients with type 2 diabetes: a long-term prospective cohort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Direct Grant for Research (reference no. 2005.1.082)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S. H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ardiovascular and Strok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of the Chinese University of Hong Kong.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3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rouch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Senior Medical Research Fellowship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fessional organization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ofessional organization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Professional organizations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3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ged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LE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Differential impact of mental health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ultimorbidity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on healthcare costs in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rant #IIR-06-219 funded by the VHA’s HSR&amp;D program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3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lder DH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ean HbA1c and mortality in diabetic individuals with heart failure: a population cohort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Chest Heart &amp; Stroke Scotland Fellowship grant.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European Foundation for the Study of Diabetes (EFSD) Research Fellowship grant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3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lisse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MJ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fferences in biopsychosocial profiles of diabetes patients by level of glycaemic control and health-related quality of life: The Maastricht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Novo Nordisk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arm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B.V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lastRenderedPageBreak/>
              <w:t>3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l-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Kebb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IM et al (200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Association of Younger Age With Poor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ntrol and Obesity in Urban African Americans With Type 2 Diabet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Agency for Healthcare and Research Qualit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Emory Medical Care Foundation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3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manuele N et al (200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Ethnicity, race, and baseline retinopathy correlates in the 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veterans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ffairs diabetes trial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3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rnand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L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inical Implications of Echocardiographic Phenotypes of Patients With Diabetes Mellitu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Grant from th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ociété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Francophone du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abèt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(formerly the Association of French Language for the Study of Diabetes Mellitus and Metabolic Diseases, grant number D20515)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Grant from the Programm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ospitali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echerch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linique (PHRC 2009-A00089-48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3. French National Agency through th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echerch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Hospital-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Universitair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-Cardiac &amp; Skeletal Muscle Alteration in Relation to Metabolic Diseases and Ageing: Role of Adipose Tissue (RHU-CARMMA) Grant ANR-15-RHUS-0003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Organization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3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scalad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J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Outcomes and healthcare resource utilization associated with medically attended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ypoglycemi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in older patients with type 2 diabetes initiating basal insulin in a US managed care setting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anofi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3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scobar C et al (201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evalence and clinical profile and management of peripheral arterial disease in elderly patients with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anofi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3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zenwak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E et al (200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fferences in Cardiovascular Disease Risk Factors in Elderly and Younger Patients with Type 2 Diabetes in the West Indi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University of the West Indies, St Augustine,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Trinidad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al organiz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4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ink JT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lood Pressure Control and Other Quality of Care Metrics for Patients with Obesity and Diabetes: A Population-Based Cohort Study.</w:t>
            </w:r>
          </w:p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rant R21 HS021899 from the Agency for Healthcare Research and Quality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al organizations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2F2F2" w:themeFill="background1" w:themeFillShade="F2"/>
            <w:noWrap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S/No</w:t>
            </w:r>
          </w:p>
        </w:tc>
        <w:tc>
          <w:tcPr>
            <w:tcW w:w="2391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uthors (Year)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rticle name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 catego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4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ranch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-Nadal J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etabolic control and cardiovascular risk factors in type 2 diabetes mellitus patients according to diabetes duration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Merck Sharp &amp; Dohme Spai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undació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’Atenció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màri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4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ao F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atent class analysis suggests four classes of persons with type 2 diabetes mellitus based on complications and comorbidities in Tianjin, China: a cross-sectional analysi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ject of Tianjin Municipal Human Resources and Social Security Bureau (TMIR 201502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Grants of National Natural Science Foundation of China (71373175)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Ministry of Education Humanities and Social Science Plann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4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ao Y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he prevalence of mild cognitive impairment with type 2 diabetes mellitus among elderly people in China: A cross-sectional study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ational Natural Science Foundation of China (grant number: 81130053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4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ariepy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G et al (201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ypes of smokers in a community sample of individuals with Type 2 diabetes: a latent class analysi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Canadian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Institute of Health Research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4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enovese S et al (200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inical phenotype and beta-cell autoimmunity in Italian patients with adult-onset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4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han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BM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ssociation of Major Dietary Patterns with General and Abdominal Obesity in Iranian Patients with Type 2 Diabetes Mellitu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4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öb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S et al (2010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Sex-specific differences i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ntrol and cardiovascular risk factors in older patients with insulin-treated type 2 diabetes mellitu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4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régoir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JP et al (2010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Persistence patterns with oral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ntidiabete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rug treatment in newly treated patients--a population-based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Merck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rosst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anada Ltd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4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reni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J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lood Pressure Management in Adults With Type 2 Diabetes: Insights From the Diabetes Mellitus Status in Canada (DM-SCAN) Surve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Merck Canada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nc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5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riffiths RI et al (201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pidemiology and outcomes of previously undiagnosed diabetes in older women with breast cancer: an observational cohort study based on SEER-Medicare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lastRenderedPageBreak/>
              <w:t>5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ucciard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E et al (201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Profiles of smokers and non-smokers with type 2 diabetes: initial visit at a diabetes educatio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Canadian Diabetes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ssoc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-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tion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al organizations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5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unathilak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W et al (2010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ardiovascular and metabolic risk profiles in young and old patients with type 2 diabet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5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unzl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sychosocial Features of Clinically Relevant Patient Subgroups With Serious Mental Illness and Comorbid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5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ana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K et al (201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ender differences in the association between HDL cholesterol and the progression of diabetic kidney disease in type 2 diabetic patient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5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andisury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 et al (201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inical characteristics, modalities and complications of diabetic patients with migration background at a Central European University Clinic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5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ari KKV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inical profile of patients using normal, high and very high insulin doses in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5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arris EL et al (1999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lack-white differences in risk of developing retinopathy among individuals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American Diabetes Association's Lions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ightFirst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Retinopathy Research Program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National Institutes of Health-National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for Research Resources Outpatient General Clinical Research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Grant RR00722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fessional organiz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5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arris MI et al (1999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Racial and Ethnic Differences i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ntrol of Adults With Type 2 Diabet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5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arris MI et al (200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acial and Ethnic Differences in Health Care Access and Health Outcomes for Adults With Type 2 Diabet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6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erman WH et al (2009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Racial and ethnic differences in mean plasma glucose,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emoglobi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1c, and 1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,5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-anhydroglucitol in over 2000 patients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illy USA, LLC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6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erman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P et al (200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inical, biophysical and biochemical variables from African-heritage subjects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European Association for the Study of Diabetes (EASD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Associatio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elg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u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abèt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(ABD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fessional organiz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ofessional organiz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6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ong CY et al (200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thnic differences among Chinese, Malay and Indian patients with type 2 diabetes mellitus in Singapore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Singapore National Medical Research Council 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rant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I.C.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RP 3950340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6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su CC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ssociations between dietary patterns and kidney function indicators in type 2 diabet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National Health Research Institute and National Science Council Grant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23 (NSC 98-2314-B-037 -044 -MY3)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6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Jeong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JH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epression and mortality in people with type 2 diabetes mellitus, 2003 to 2013: A nationwide population-based cohort study</w:t>
            </w:r>
          </w:p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2F2F2" w:themeFill="background1" w:themeFillShade="F2"/>
            <w:noWrap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S/No</w:t>
            </w:r>
          </w:p>
        </w:tc>
        <w:tc>
          <w:tcPr>
            <w:tcW w:w="2391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uthors (Year)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rticle name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 catego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6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Ji L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yperglycemi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nd duration of diabetes as risk factors for abnormal lipids: a cross sectional survey of 19,757 patients with type 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 diabetes in China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vo Nordisk, China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6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Jiang R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inical Trajectories, Healthcare Resource Use, and Costs of Diabetic Nephropathy Among Patients with Type 2 Diabetes: A Latent Class Analysi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Takeda Development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mericas,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nc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6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Johnson JF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Real-world Clinical Outcomes Among Patients With Type 2 Diabetes Receiving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anagliflozi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t a Specialty Diabetes Clinic: Subgroup Analysis by Baseline </w:t>
            </w:r>
            <w:proofErr w:type="spellStart"/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b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(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c) and Age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Janssen Scientific Affairs, LLC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6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Kalseka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ID et al (200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Impact of depression on utilization patterns of oral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ypo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gents in patients newly diagnosed with type 2 diabetes mellitus: a retrospective cohort analysi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lastRenderedPageBreak/>
              <w:t>6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Kaplan SH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educing racial/ethnic disparities in diabetes: the Coached Care (R2D2C2) project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The Robert Wood Johnson Foundation (Grants # 1051084 and #59758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Th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voNordisk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Foundation, Corporate Diabetes Programmes, Novo Nordisk,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agsvaerd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, Denmark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National Institute of Diabetes, Digestive and Kidney Diseases (R18DK69846 and K01DK078939)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7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Karpat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T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atient clusters based on HbA1c trajectories: A step toward individualized medicine in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alit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Research Institute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Eli Lilly and Company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fessional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7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Kauku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J et al (200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ustering of cardiovascular risk factors in type 2 diabetes mellitus: prognostic significance and tracking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7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Kautzky-Will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 et al (2010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ex-specific differences in metabolic control, cardiovascular risk, and interventions in patients with type 2 diabetes mellitu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Austrian National Bank (ÖNB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Jubiläumsfond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”: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: 13244)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7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Ki M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ge-related differences in diabetes care outcomes in Korea: a retrospective cohort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Korean Health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Insurance Service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7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Klis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 et al (2019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Association betwee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unfavorabl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lipid profile and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ntrol in patients with type 2 diabetes mellitu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inistry of Education, Science and Technological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Development, Republic of Serbia (Project number 175035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7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Kuznetsov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VA et al (2010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inical manifestations and risk factors of coronary artery disease in patients with diabetes mellitus in western Siberia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7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ee CL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rajectories of fasting plasma glucose variability and mortality in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7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ee PG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atterns of physical activity in sedentary older individuals with type 2 diabet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VA Rehabilitation Research and Development Career Development Award (5-IK2-RX001190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VA Rehabilitation Research and Development Merit Award (E0–9606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Office of Research and Development of the Department of Veterans Affair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American Diabetes Association Award (1–06-JF-20).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4. National Institute of Health Claude Pepper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(AG024824), Michigan Institute for Clinical and Health Research (UL1TR000433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5. Michigan Diabetes Research and Training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(DK020572) and K24 (AG109675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6. Dorothy and Herman Miller Fund for Mobility Research in Older Adults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3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ement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Professional organiz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5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7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i C et al (200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ustering of multiple healthy lifestyle habits and health-related quality of life among U.S. adults with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7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i H et al (2019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he Effect of Symptom Clusters on Quality of Life Among Patients With Type 2 Diabet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ational Institutes of Health, National Institute of Diabetes and Digestive and Kidney Diseases (R01-DK59048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8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i L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dentification of type 2 diabetes subgroups through topological analysis of patient similarit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NIH National Institute of Diabetes and Digestive and Kidney Diseases (NIDDK) (R01DK098242)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National Cancer Institute (NCI) (U54CA189201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8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im JH et al (201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ssociation between dietary patterns and blood lipid profiles in Korean adults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atholic University of Korea, Research Fund, 2010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al Organizations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8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ipscomb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Exploring trajectories of diabetes distress in adults with type 2 diabetes; a latent class growth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odeling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pproach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8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iu H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ody mass index and mortality in patients with type 2 diabetes mellitus: A prospective cohort study of 11,449 participant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8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oh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PT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thnic disparity in prevalence of diabetic kidney disease in an Asian primary healthcare cluster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2F2F2" w:themeFill="background1" w:themeFillShade="F2"/>
            <w:noWrap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lastRenderedPageBreak/>
              <w:t>S/No</w:t>
            </w:r>
          </w:p>
        </w:tc>
        <w:tc>
          <w:tcPr>
            <w:tcW w:w="2391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uthors (Year)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rticle name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 catego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8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u B et al (200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igh prevalence of chronic kidney disease in population-based patients diagnosed with type 2 diabetes in downtown Shanghai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Shanghai Science and Technology Commission (04dz19504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Science Foundation of China (30230380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National Natural Science Foundation of China (39900072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Chinese High Tech Program (2002BA711A05 and 2001AA221201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5. National Key Basic Research and Development Program (2002CB713703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5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8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uo M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ongitudinal trends in HbA1c and associations with comorbidity and all-cause mortality in Asian patients with type 2 diabetes: A cohort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iomedical Research Council of A*STAR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8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a WY et al (201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Variability i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emoglobi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1c predicts all-cause mortality in patients with type 2 diabet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8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arinh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FS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ile of disabilities and their associated factors in patients with type 2 diabetes evaluated by the Canadian occupational performance measure: the Rio De Janeiro type 2 diabetes cohort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onselh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Nacional 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esenvolviment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ientı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́fico 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ecnol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́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ic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(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NPq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 a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unda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̧a ̃o Carlos Chagas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ilh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e Amparo a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esquis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o Estado do Rio de Janeiro (FAPERJ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8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oehleck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 et al (2010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ffect of metabolic syndrome and of its individual components on renal function of patients with type 2 diabetes mellitu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9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ohan V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Clinical profile of long-term survivors and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nsurvivor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9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orris NS et al (200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iteracy and health outcomes: a cross-sectional study in 1002 adults with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US National Institute of Diabetes and Digestive and Kidney Disease (R01 DK61167 and K24 DK68380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9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ugge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 et al (2000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asting Plasma Glucose Variability Predicts 10-Year Survival of Type 2 Diabetic Patient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Italian National Research Council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Italian Ministry of University and Scientific and Technological Research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National Institute of Diabetes and Digestive and Kidney Diseases (NIDDK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4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egion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Veneto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5. Astra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,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6. Bayer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7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oehring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annheim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8. Fournier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ierre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Pharma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9. Glaxo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ellcom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10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aborator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uidott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11. Hoechst Mario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ousse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12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ervi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Italia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13. A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enarin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14. Merck Sharp &amp; Dohme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15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olten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armaceutic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16. Zeneca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17. Pfizer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talian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18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oering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armaceutic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talian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19. Parke-Davi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0. Novo Nordisk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armaceutic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1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eopharmed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2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ifeScan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-4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5-22: 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9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akhjavan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 et al (201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ender difference in albuminuria and ischemic heart disease in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9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ef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G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epressive Symptom Clusters Differentially Predict Cardiovascular Hospitalization in People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ZonMW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Grant from the Netherlands Organisation for Health Research and Development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lastRenderedPageBreak/>
              <w:t>9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une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S et al (2019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Three different phenotypes of mild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nproliferativ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iabetic retinopathy with different risks for development of clinically significant macular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dema</w:t>
            </w:r>
            <w:proofErr w:type="spellEnd"/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und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̧ca ̃o para a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ienci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e a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ecnologi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, Portugal, under the research project PTDC/SAU-OSM/72635/2006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9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O’Donnell A et al (2015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eighborhood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social environment and patterns of depressive symptoms among patients with type 2 diabetes mellitu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American Heart Association Award #13GRNT17000021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National Institute of Mental Health R21 MH094940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National Institute of Mental Health R34 MH085880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fessional organiz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9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Ogihar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T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elationships between lifestyle patterns and cardio-renal-metabolic parameters in patients with type 2 diabetes mellitus: A cross-sectional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anpe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Suzuki Diabetes Foundation (to T.M., Number 26-76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9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Okosu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IS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Clustering of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ardiometabol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risk factors and risk of elevated HbA1c in non-Hispanic White, non-Hispanic Black and Mexican-American adults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2F2F2" w:themeFill="background1" w:themeFillShade="F2"/>
            <w:noWrap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S/No</w:t>
            </w:r>
          </w:p>
        </w:tc>
        <w:tc>
          <w:tcPr>
            <w:tcW w:w="2391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uthors (Year)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rticle name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 catego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9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Osborn CY et al (2010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acial disparities in the treatment of depression in low-income persons with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National Institutes of Health (Grants R01-CA-92447, HL-67715, and P01-DK-20593).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Diversity Supplement Award, National Institute of Diabetes and Digestive and Kidney Diseases (P60-DK-020593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enn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G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ender differences in cardiovascular disease risk factors, treatments and complications in patients with type 2 diabetes: the RIACE Italian multicentre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Eli-Lill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Takeda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3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ies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Pharmaceuticals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4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oehringer-Ingelheim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5. Research Foundation of the Italian Society of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abetology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nd the Diabete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6. Endocrinology and Metabolism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oundatio</w:t>
            </w:r>
            <w:proofErr w:type="spellEnd"/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3. Private industry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5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6. 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0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enn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G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HbA1c variability as an independent correlate of nephropathy, but not retinopathy, in patients with type 2 diabetes: the Renal Insufficiency And Cardiovascular Events (RIACE) Italia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ulti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Research Foundation of the Italian Society of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abetology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(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o.Ri.SID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)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Diabetes, Endocrinology, and Metabolism (DEM)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Eli-Lill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Takeda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5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ies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armaceutic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6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oehring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ngelheim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5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6. 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0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entice JC et al (201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mary care and health outcomes among older patients with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Grant IAD-06-112 and IIR 04-233 from the Health Services Research and Development Service, Department of Veterans Affairs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Grant 62967 from the Health Car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inancingand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Organization Initiative under the Robert Wood Johnson Foundation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0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abi DM et al (200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inical and medication profiles stratified by household income in patients referred for diabetes care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0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aver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 et al (2009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ronic kidney disease and cardiovascular risk in hypertensive type 2 diabetics: a primary care perspective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Northern Ireland Kidney Research Fund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NHS Kidney Care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lastRenderedPageBreak/>
              <w:t>10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avon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-Springer R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Trajectories i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ntrol over Time Are Associated with Cognitive Performance in Elderly Subjects with Type 2 Diabet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The American Federation for Aging Research (AFAR), Young investigator award 2011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Alzheimer’s Associ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3. Helen Bader Foundation and the Irma T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irsch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Scholar Award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4. Leroy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chec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Foundation Award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5. National Institute of Aging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6. United States Department of Veteran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Affair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7. Berkman Charitable Trust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ofessional organization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5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6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7. 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0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osa MQM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sease and Economic Burden of Hospitalizations Attributable to Diabetes Mellitus and Its Complications: A Nationwide Study in Brazil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Brazilian Ministry of Health through the National Health Fund (Process # 25000.105417/2014-01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The Brazilian Institute of Health Technology (IATS)/National Council for Scientific and Technological Development (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NPq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 supported the open access publication costs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0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afa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N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tratification of type 2 diabetes based on routine clinical marker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esearch grant from Innovation Fund Denmark (grant number: 4135-00028B)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0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akurai T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fferential subtypes of diabetic older adults diagnosed with Alzheimer's disease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ojyu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(24-24, 25-6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Ministry of Education, Culture, Sports, Science, and Technology (22590654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3. Ministry of Health,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abo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nd Welfare (H25- Ninchisho-008), Japan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0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ancho-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estr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Pharmaceutical cost and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ultimorbidity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with type 2 diabetes mellitus using electronic health record data.</w:t>
            </w:r>
          </w:p>
          <w:p w:rsidR="00793AA8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  <w:p w:rsidR="00793AA8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2F2F2" w:themeFill="background1" w:themeFillShade="F2"/>
            <w:noWrap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S/No</w:t>
            </w:r>
          </w:p>
        </w:tc>
        <w:tc>
          <w:tcPr>
            <w:tcW w:w="2391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uthors (Year)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rticle name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 catego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1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arment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RA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ating patterns and health outcomes in patients with type 2 diabete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Fundo 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ncentiv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`a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esquis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vento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–Hospital 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ı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́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ica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e Porto Alegre.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Scholarships from th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undaç~a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perfeiçoament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essoa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e Nı ́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ve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Superior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3. Scholarship from th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gram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nstituciona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olsa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niciaç~a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ientı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́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ic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–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onselh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Nacional 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esenvolviment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ientı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́fico 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ecno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́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ogic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1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chäf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I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dentifying groups of nonparticipants in type 2 diabetes mellitus education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German Federal Ministry of Education and Research (grant number 01GK0714)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erman Medical Association within their peer-reviewed Funding Initiative for Health Services Research (grant number 06-152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ofessional organiz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lastRenderedPageBreak/>
              <w:t>11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chillinger D et al (200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ssociation of health literacy with diabetes outcom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University of California, San Francisco, Hell- man Family Early Career Research Award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he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Pfizer,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n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, Health Literacy Research Award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Agency for Health Research and Quality (AHRQ) grant DII 99187-1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,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AHRQ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grant P01HS/10856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4. General Clinical Research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t San Francisco General Hospital through 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rant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5M01-RR00084-30 from the National Institutes of Health’s National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for Research Resources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fessional Organization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Professional Organization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1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eok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H at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Clinical characteristics and insulin independence of Koreans with new-onset type 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 diabetes presenting with diabetic ketoacidosis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1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hamshirgara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SM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Age differences in diabetes-related complications and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ntrol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esearch Council, Tabriz University of Medical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Science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al Organizations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1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heu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SJ et al (2012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igh HbA1c level was the most important factor associated with prevalence of diabetic retinopathy in Taiwanese type II diabetic patients with a fixed duration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Grant NSC97-2314-B-075B-011 from the National Science Council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rant VGHKS100-065 from the Kaohsiung Veterans General Hospital, Kaohsiung City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,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Taiwan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1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iaw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Y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Metabolic parameters in type 2 diabetic patients with varying degrees of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ntrol during Ramadan: An observational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1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idorenkov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G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bA1c response after insulin initiation in patients with type 2 diabetes mellitus in real life practice: Identifying distinct subgroup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Department of Clinical Pharmacy and Pharmacology, University Medical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Groningen, University of Groningen, The Netherlands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al organization</w:t>
            </w:r>
          </w:p>
        </w:tc>
      </w:tr>
      <w:tr w:rsidR="00793AA8" w:rsidRPr="00EA3191" w:rsidTr="008278E7">
        <w:trPr>
          <w:cantSplit/>
          <w:trHeight w:val="4047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1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olin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esistant hypertension in patients with type 2 diabetes: clinical correlates and association with complication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Research Foundation of the Italian Society of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abetology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Diabetes, Endocrinology and Metabolism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Eli-Lill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Takeda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5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ies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armaceutici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6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oehringer-Ingelheim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5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6. 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2F2F2" w:themeFill="background1" w:themeFillShade="F2"/>
            <w:noWrap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S/No</w:t>
            </w:r>
          </w:p>
        </w:tc>
        <w:tc>
          <w:tcPr>
            <w:tcW w:w="2391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uthors (Year)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rticle name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 catego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lastRenderedPageBreak/>
              <w:t>11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pauwe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PJJ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ower verbal intelligence is associated with diabetic complications and slower walking speed in people with type 2 diabetes: the Maastricht Study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European Regional Development Fund via OP-Zuid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The Province of Limburg, the Dutch Ministry of Economic Affairs (grant 31O.041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3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tichting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eijerhorst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(Maastricht, the Netherlands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4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j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Pearl String Initiative Diabetes (Amsterdam, the Netherlands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5. Cardiovascular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ente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(CVC, Maastricht, the Netherlands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6. Cardiovascular Research Institute Maastricht (CARIM, Maastricht, the Netherlands),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7. School for Public Health and Primary Care (CAPHRI, Maastricht, the Netherlands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8. School for Nutrition, Toxicology and Metabolism (NUTRIM, Maastricht, the Netherlands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9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tichting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nnada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(Maastricht, the Netherlands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10. Health Foundation Limburg (Maastricht, the Netherlands)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11. Janssen-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ileg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B.V. (Tilburg, the Netherlands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12. Novo Nordisk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arm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B.V. (Alphe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a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en Rijn, the Netherlands)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13. Sanofi-Aventis Netherlands B.V. (Gouda, the Netherlands)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-6: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7-8: Professional organiz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9-10: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ment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11-13: 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2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an ED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anges in characteristics and management of Asian and Anglo-Celts with type 2 diabetes over a 15-year period in an urban Australian community: The Fremantle Diabetes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ain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Foundation, University of Western Australia.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oject grants from the Australian National Health and Medical Research Council (NHMRC; no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.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513781 and 1042231).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National Heart Foundation Student Summer Scholarship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NHMRC Practitioner Fellowship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2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ao X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ssociation between socioeconomic status and metabolic control and diabetes complications: a cross-sectional nationwide study in Chinese adults with type 2 diabetes mellitu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2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oh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PHS et al (201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Association of Younger Age With Poor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nd Cholesterol Control in Asians With Type 2 Diabetes Mellitus in Singapore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2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wito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O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ew-onset diabetes in elderly subjects: association between HbA1c levels, mortality, and coronary revascularization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2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Ustuli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haracteristics of frequent emergency department users with type 2 diabetes mellitus in Korea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Kyung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e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University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al organizations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2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va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jk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E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ype II diabetes patients in primary care: profiles of healthcare utilization obtained from observational data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2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Vepsäläine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T et al (201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hysical activity, high-sensitivity C-reactive protein, and total and cardiovascular disease mortality in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2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Vitale M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Sex differences in food choices, adherence to dietary recommendations and plasma lipid profile in type 2 diabetes - The TOSCA.IT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Italian Medicines Agency (AIFA) within the Independent Drug Research Program e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contract N. FARM6T9CET e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abet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icerc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, the no profit Research Foundation of the Italian Diabetes Society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2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alker JJ et al (201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ffect of socioeconomic status on mortality among people with type 2 diabetes: a study from the Scottish Diabetes Research Network Epidemiology Group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Scottish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NHS Research Scotland (NRS), through the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Scottish Diabetes Research Network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2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alrave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I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istinct HbA1c trajectories in a type 2 diabetes cohort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illy Diabetes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lastRenderedPageBreak/>
              <w:t>13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an EY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Association of Visit-to-Visit Variability of Systolic Blood Pressure With Cardiovascular Disease and Mortality in Primary Care Chinese Patients With Type 2 Diabetes-A Retrospective Population-Based Cohort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Hong Kong HA (Reference no. 8011014157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Health and Health Services Research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und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,FoodandHealth</w:t>
            </w:r>
            <w:proofErr w:type="spellEnd"/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ureau,HKSAR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Commissioned Research on Enhanced Primary Care Study (Reference no. EPC-HKU-2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fessional organiz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3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ang RH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eterminants for quality of life trajectory patterns in patients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ational Science Council, Taiwan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3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ang X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Identifying Patterns of Lifestyle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Behaviors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among People with Type 2 Diabetes in Tianjin, China: A Latent Class Analysi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National Natural Science Foundation of China (71373175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Tianjin Municipal Human Resources and Social Security Bureau (TMIR 201502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Ministry of Education of Humanities and Social Science project (17YJAZH048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2F2F2" w:themeFill="background1" w:themeFillShade="F2"/>
            <w:noWrap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S/No</w:t>
            </w:r>
          </w:p>
        </w:tc>
        <w:tc>
          <w:tcPr>
            <w:tcW w:w="2391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uthors (Year)</w:t>
            </w:r>
          </w:p>
        </w:tc>
        <w:tc>
          <w:tcPr>
            <w:tcW w:w="609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Article name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SG"/>
              </w:rPr>
              <w:t>Funding source catego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3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ang Y et al (200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henotypic heterogeneity and associations of two aldose reductase gene polymorphisms with nephropathy and retinopathy in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Chinese University of Hong Kong Strategic Gra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Hong Kong Research Grants Committee Earmarked Grant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Hong Kong Innovation and Technology Fund (ITS/033/00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ofessional Organizations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3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ang Y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acial disparities in cardiovascular risk factor control in an underinsured population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ouisiana State University’s Improving Clinical Outcomes Network (LSU ICON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al organiz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3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olffenbuttel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BH et al (2013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Ethnic differences in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ycem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markers in patients with type 2 diabete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Eli Lilly and Company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3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Won JC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inical Phenotype of Diabetic Peripheral Neuropathy and Relation to Symptom Patterns: Cluster and Factor Analysis in Patients with Type 2 Diabetes in Korea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2016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Inje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University research grant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al organizations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3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Xu D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asting plasma glucose variability and all-cause mortality among type 2 diabetes patients: a dynamic cohort study in Shanghai, China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Research Fund from Shanghai Municipal Commission of Health and Family Planning (NO: SH201415)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Grant for Young Investigators of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Minhang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istrict, Shanghai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1.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ement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3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Xu ZR et al (200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Clustering of cardiovascular risk factors with diabetes in Chinese patients: the effects of sex and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yperinsulinaemi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39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Yang W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inical Characteristics of Young Type 2 Diabetes Patients with Atherosclerosi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National High Technology Research and Development Program of China (2012AA02A509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National Key Basic Research Program of China (2011CB504000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Beijing Science and Technology Committee Funding (D131100005313008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Professional Organizations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40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Yeung RO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Metabolic profiles and treatment gaps in young-onset type 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2 diabetes in Asia (the JADE programme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: a cross-sectional study of a prospective cohort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The Asia Diabetes Foundation (ADF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Merck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41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Yeung RO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Determinants of hospitalization in Chinese patients with type 2 diabetes receiving a peer support intervention and JADE integrated care: The PEARL randomised controlled trial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American Academy of Family Physicians Foundation Peers for Progress Program through the Eli Lilly and Company Foundation awarded to the Asia Diabetes Foundation (ADF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)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2. Merck educational grant.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 xml:space="preserve">3. University of British Columbia Clinical Investigator Program 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National Natural Science Foundation of China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Private industry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Professional organiz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4. Found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42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Yoda N et al (200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lassification of adult patients with type 2 diabetes using the Temperament and Character Inventor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43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Zhang XL et al (2018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The effects of cardiovascular risk factor combined anti-platelet therapy and the risk of cerebrovascular events in patients with T2DM in an urban community over 96-months follow-up: The Beijing 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ommunities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diabetes study 19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rant of Special Scientific Research on Capital Health Development (2016-1-2057, 2016-2-2054), Beijing Municipal Science &amp;Technology Commission (Z151100004015021),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overnment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44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Zhao W et al (201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Sex differences in the risk of stroke and </w:t>
            </w:r>
            <w:proofErr w:type="spellStart"/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HbA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(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c) among diabetic patients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Louisiana State University’s Improving Clinical Outcomes Network (LSU ICON)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ofessional organization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lastRenderedPageBreak/>
              <w:t>145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Zheng W et al (2011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Factor analysis of diabetic nephropathy in Chinese patients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No funding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46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Zhou X et al (2016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Prevalence of Obesity and Its Influence on Achievement of </w:t>
            </w: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Cardiometabolic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Therapeutic Goals in Chinese Type 2 Diabetes Patients: An Analysis of the Nationwide, Cross-Sectional 3B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Research grant (#39103) from MSD China Holding Co., Ltd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47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Zinman</w:t>
            </w:r>
            <w:proofErr w:type="spell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 xml:space="preserve"> B et al (2004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henotypic characteristics of GAD antibody-positive recently diagnosed patients with type 2 diabetes in North America and Europe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GlaxoSmithKline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Private industry</w:t>
            </w:r>
          </w:p>
        </w:tc>
      </w:tr>
      <w:tr w:rsidR="00793AA8" w:rsidRPr="00EA3191" w:rsidTr="008278E7">
        <w:trPr>
          <w:cantSplit/>
          <w:trHeight w:val="20"/>
        </w:trPr>
        <w:tc>
          <w:tcPr>
            <w:tcW w:w="587" w:type="dxa"/>
            <w:shd w:val="clear" w:color="auto" w:fill="FFFFFF" w:themeFill="background1"/>
            <w:noWrap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48</w:t>
            </w:r>
          </w:p>
        </w:tc>
        <w:tc>
          <w:tcPr>
            <w:tcW w:w="2391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Zou X et al (2017)</w:t>
            </w:r>
          </w:p>
        </w:tc>
        <w:tc>
          <w:tcPr>
            <w:tcW w:w="609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The characteristics of newly diagnosed adult early-onset diabetes: a population-based cross-sectional study.</w:t>
            </w:r>
          </w:p>
        </w:tc>
        <w:tc>
          <w:tcPr>
            <w:tcW w:w="4252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Chinese Medical Association Foundation and Chinese Diabetes Society</w:t>
            </w:r>
            <w:proofErr w:type="gramStart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,</w:t>
            </w:r>
            <w:proofErr w:type="gramEnd"/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National Key Technologies R&amp;D Program of China (2009BAI80B02)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National High-Tech R&amp;D Program of China (863 Program 2012AA02A509).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:rsidR="00793AA8" w:rsidRPr="00EA3191" w:rsidRDefault="00793AA8" w:rsidP="008278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</w:pP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t>1. Foundation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2. Government</w:t>
            </w:r>
            <w:r w:rsidRPr="00EA31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SG"/>
              </w:rPr>
              <w:br/>
              <w:t>3. Government</w:t>
            </w:r>
          </w:p>
        </w:tc>
      </w:tr>
    </w:tbl>
    <w:p w:rsidR="002C1862" w:rsidRPr="00793AA8" w:rsidRDefault="002C1862" w:rsidP="00793AA8">
      <w:bookmarkStart w:id="1" w:name="_GoBack"/>
      <w:bookmarkEnd w:id="1"/>
    </w:p>
    <w:sectPr w:rsidR="002C1862" w:rsidRPr="00793AA8" w:rsidSect="00793AA8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C154B8"/>
    <w:multiLevelType w:val="hybridMultilevel"/>
    <w:tmpl w:val="FF02A50A"/>
    <w:lvl w:ilvl="0" w:tplc="82D47BCC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3A4928"/>
    <w:multiLevelType w:val="hybridMultilevel"/>
    <w:tmpl w:val="2362BC7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D82610B"/>
    <w:multiLevelType w:val="hybridMultilevel"/>
    <w:tmpl w:val="9B4C4BAE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95348D8"/>
    <w:multiLevelType w:val="hybridMultilevel"/>
    <w:tmpl w:val="B5A64B84"/>
    <w:lvl w:ilvl="0" w:tplc="3EB64704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FAA643F"/>
    <w:multiLevelType w:val="hybridMultilevel"/>
    <w:tmpl w:val="46CC53A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9AA07BB"/>
    <w:multiLevelType w:val="hybridMultilevel"/>
    <w:tmpl w:val="7514F4C8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B0E78C1"/>
    <w:multiLevelType w:val="hybridMultilevel"/>
    <w:tmpl w:val="F6C489C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A0296C"/>
    <w:multiLevelType w:val="hybridMultilevel"/>
    <w:tmpl w:val="AD68146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9386604"/>
    <w:multiLevelType w:val="hybridMultilevel"/>
    <w:tmpl w:val="CA56BD4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2E10691"/>
    <w:multiLevelType w:val="hybridMultilevel"/>
    <w:tmpl w:val="6D5AB5C6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B8F62F0"/>
    <w:multiLevelType w:val="hybridMultilevel"/>
    <w:tmpl w:val="CB48244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D2819D2"/>
    <w:multiLevelType w:val="hybridMultilevel"/>
    <w:tmpl w:val="6A70A5E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F837525"/>
    <w:multiLevelType w:val="hybridMultilevel"/>
    <w:tmpl w:val="A4A4C57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15138A9"/>
    <w:multiLevelType w:val="hybridMultilevel"/>
    <w:tmpl w:val="41AA6A1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32833A6"/>
    <w:multiLevelType w:val="hybridMultilevel"/>
    <w:tmpl w:val="FE72294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3F33546"/>
    <w:multiLevelType w:val="hybridMultilevel"/>
    <w:tmpl w:val="12DE231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8"/>
  </w:num>
  <w:num w:numId="7">
    <w:abstractNumId w:val="15"/>
  </w:num>
  <w:num w:numId="8">
    <w:abstractNumId w:val="11"/>
  </w:num>
  <w:num w:numId="9">
    <w:abstractNumId w:val="10"/>
  </w:num>
  <w:num w:numId="10">
    <w:abstractNumId w:val="9"/>
  </w:num>
  <w:num w:numId="11">
    <w:abstractNumId w:val="2"/>
  </w:num>
  <w:num w:numId="12">
    <w:abstractNumId w:val="14"/>
  </w:num>
  <w:num w:numId="13">
    <w:abstractNumId w:val="7"/>
  </w:num>
  <w:num w:numId="14">
    <w:abstractNumId w:val="13"/>
  </w:num>
  <w:num w:numId="15">
    <w:abstractNumId w:val="1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D87"/>
    <w:rsid w:val="00001B64"/>
    <w:rsid w:val="00006E57"/>
    <w:rsid w:val="0001082E"/>
    <w:rsid w:val="00010967"/>
    <w:rsid w:val="00011A3A"/>
    <w:rsid w:val="00020F4A"/>
    <w:rsid w:val="00022C9A"/>
    <w:rsid w:val="000245CB"/>
    <w:rsid w:val="00025B97"/>
    <w:rsid w:val="000431B6"/>
    <w:rsid w:val="00054524"/>
    <w:rsid w:val="00060CC8"/>
    <w:rsid w:val="00074899"/>
    <w:rsid w:val="00081A8D"/>
    <w:rsid w:val="00084B81"/>
    <w:rsid w:val="0008770E"/>
    <w:rsid w:val="00090346"/>
    <w:rsid w:val="00090A0E"/>
    <w:rsid w:val="00090BA6"/>
    <w:rsid w:val="0009206E"/>
    <w:rsid w:val="00094DCE"/>
    <w:rsid w:val="00096439"/>
    <w:rsid w:val="0009729F"/>
    <w:rsid w:val="000A43E9"/>
    <w:rsid w:val="000B0669"/>
    <w:rsid w:val="000C100D"/>
    <w:rsid w:val="000C2EE2"/>
    <w:rsid w:val="000C3796"/>
    <w:rsid w:val="000D259F"/>
    <w:rsid w:val="000E4CF9"/>
    <w:rsid w:val="000E52E7"/>
    <w:rsid w:val="000F6504"/>
    <w:rsid w:val="000F7DF2"/>
    <w:rsid w:val="00114408"/>
    <w:rsid w:val="00127C07"/>
    <w:rsid w:val="00144058"/>
    <w:rsid w:val="00146753"/>
    <w:rsid w:val="00152CDB"/>
    <w:rsid w:val="00152FFA"/>
    <w:rsid w:val="00162B6F"/>
    <w:rsid w:val="00163C5A"/>
    <w:rsid w:val="00164199"/>
    <w:rsid w:val="00164F28"/>
    <w:rsid w:val="001739BE"/>
    <w:rsid w:val="00173BCA"/>
    <w:rsid w:val="00176615"/>
    <w:rsid w:val="001828D2"/>
    <w:rsid w:val="00185555"/>
    <w:rsid w:val="0018731D"/>
    <w:rsid w:val="00193497"/>
    <w:rsid w:val="001978B0"/>
    <w:rsid w:val="001A0EED"/>
    <w:rsid w:val="001A11EB"/>
    <w:rsid w:val="001A5E6E"/>
    <w:rsid w:val="001A74BC"/>
    <w:rsid w:val="001B2326"/>
    <w:rsid w:val="001B373D"/>
    <w:rsid w:val="001B59FE"/>
    <w:rsid w:val="001C1CE5"/>
    <w:rsid w:val="001C6BE3"/>
    <w:rsid w:val="001D2965"/>
    <w:rsid w:val="001D588D"/>
    <w:rsid w:val="001E5D7B"/>
    <w:rsid w:val="001E6A8E"/>
    <w:rsid w:val="001E7A8D"/>
    <w:rsid w:val="001F1542"/>
    <w:rsid w:val="001F6B79"/>
    <w:rsid w:val="001F7C86"/>
    <w:rsid w:val="0020442A"/>
    <w:rsid w:val="0020697D"/>
    <w:rsid w:val="00206CA6"/>
    <w:rsid w:val="00221E6A"/>
    <w:rsid w:val="00223B7E"/>
    <w:rsid w:val="002274B9"/>
    <w:rsid w:val="00231CD0"/>
    <w:rsid w:val="00234338"/>
    <w:rsid w:val="00236A54"/>
    <w:rsid w:val="00237685"/>
    <w:rsid w:val="002379D8"/>
    <w:rsid w:val="002435FC"/>
    <w:rsid w:val="002676FE"/>
    <w:rsid w:val="002743AD"/>
    <w:rsid w:val="00281C42"/>
    <w:rsid w:val="00286BB8"/>
    <w:rsid w:val="0028766E"/>
    <w:rsid w:val="00293388"/>
    <w:rsid w:val="00297122"/>
    <w:rsid w:val="002A3065"/>
    <w:rsid w:val="002A5638"/>
    <w:rsid w:val="002B070A"/>
    <w:rsid w:val="002B5551"/>
    <w:rsid w:val="002B6ECD"/>
    <w:rsid w:val="002C027A"/>
    <w:rsid w:val="002C0F1A"/>
    <w:rsid w:val="002C1862"/>
    <w:rsid w:val="002C7CCC"/>
    <w:rsid w:val="002D6E47"/>
    <w:rsid w:val="002E0987"/>
    <w:rsid w:val="002E1FAD"/>
    <w:rsid w:val="002E5A28"/>
    <w:rsid w:val="002E5F90"/>
    <w:rsid w:val="002F183D"/>
    <w:rsid w:val="002F727B"/>
    <w:rsid w:val="00300254"/>
    <w:rsid w:val="00301808"/>
    <w:rsid w:val="00302018"/>
    <w:rsid w:val="00306D3A"/>
    <w:rsid w:val="00313D55"/>
    <w:rsid w:val="0032099C"/>
    <w:rsid w:val="00325785"/>
    <w:rsid w:val="00326EB0"/>
    <w:rsid w:val="00346BAB"/>
    <w:rsid w:val="00347D8A"/>
    <w:rsid w:val="003525ED"/>
    <w:rsid w:val="00353CD0"/>
    <w:rsid w:val="003553AF"/>
    <w:rsid w:val="00356511"/>
    <w:rsid w:val="00363127"/>
    <w:rsid w:val="003633E5"/>
    <w:rsid w:val="00364CED"/>
    <w:rsid w:val="00370756"/>
    <w:rsid w:val="00372622"/>
    <w:rsid w:val="00373356"/>
    <w:rsid w:val="0038298E"/>
    <w:rsid w:val="00387980"/>
    <w:rsid w:val="00391D44"/>
    <w:rsid w:val="003924A5"/>
    <w:rsid w:val="003967AA"/>
    <w:rsid w:val="00397EA3"/>
    <w:rsid w:val="00397EAA"/>
    <w:rsid w:val="003A74D2"/>
    <w:rsid w:val="003B0795"/>
    <w:rsid w:val="003B1A6D"/>
    <w:rsid w:val="003B2377"/>
    <w:rsid w:val="003B3A79"/>
    <w:rsid w:val="003C5E38"/>
    <w:rsid w:val="003D0B21"/>
    <w:rsid w:val="003D43AF"/>
    <w:rsid w:val="003F02F0"/>
    <w:rsid w:val="003F3C82"/>
    <w:rsid w:val="003F737B"/>
    <w:rsid w:val="00400825"/>
    <w:rsid w:val="00406232"/>
    <w:rsid w:val="00416AD6"/>
    <w:rsid w:val="00416D13"/>
    <w:rsid w:val="00416FD2"/>
    <w:rsid w:val="004212F3"/>
    <w:rsid w:val="0042571E"/>
    <w:rsid w:val="00426087"/>
    <w:rsid w:val="00430DD2"/>
    <w:rsid w:val="004341BC"/>
    <w:rsid w:val="004616BB"/>
    <w:rsid w:val="00463739"/>
    <w:rsid w:val="00473EDF"/>
    <w:rsid w:val="00484519"/>
    <w:rsid w:val="004859E5"/>
    <w:rsid w:val="00490D28"/>
    <w:rsid w:val="004A20A4"/>
    <w:rsid w:val="004A3992"/>
    <w:rsid w:val="004B2B4C"/>
    <w:rsid w:val="004C4DE8"/>
    <w:rsid w:val="004D2066"/>
    <w:rsid w:val="004D6AB0"/>
    <w:rsid w:val="004E1D12"/>
    <w:rsid w:val="004E3B1C"/>
    <w:rsid w:val="004E4374"/>
    <w:rsid w:val="004F1668"/>
    <w:rsid w:val="004F2897"/>
    <w:rsid w:val="004F714C"/>
    <w:rsid w:val="004F7DC6"/>
    <w:rsid w:val="00505BEF"/>
    <w:rsid w:val="00506FA7"/>
    <w:rsid w:val="00510CC8"/>
    <w:rsid w:val="00541676"/>
    <w:rsid w:val="005416F8"/>
    <w:rsid w:val="005513D0"/>
    <w:rsid w:val="00552EDD"/>
    <w:rsid w:val="005570F6"/>
    <w:rsid w:val="00557CE1"/>
    <w:rsid w:val="00560A76"/>
    <w:rsid w:val="00562F67"/>
    <w:rsid w:val="00564B2F"/>
    <w:rsid w:val="0057714F"/>
    <w:rsid w:val="0058049F"/>
    <w:rsid w:val="00581C30"/>
    <w:rsid w:val="00581F33"/>
    <w:rsid w:val="00582D08"/>
    <w:rsid w:val="00584C35"/>
    <w:rsid w:val="005A1CD0"/>
    <w:rsid w:val="005A4B90"/>
    <w:rsid w:val="005B2563"/>
    <w:rsid w:val="005B3AF1"/>
    <w:rsid w:val="005B4AC7"/>
    <w:rsid w:val="005B5639"/>
    <w:rsid w:val="005C3992"/>
    <w:rsid w:val="005D0300"/>
    <w:rsid w:val="005D2E3A"/>
    <w:rsid w:val="005D604E"/>
    <w:rsid w:val="005E2877"/>
    <w:rsid w:val="005E28ED"/>
    <w:rsid w:val="005E2DC0"/>
    <w:rsid w:val="005E6F50"/>
    <w:rsid w:val="005F3050"/>
    <w:rsid w:val="005F5464"/>
    <w:rsid w:val="00600C22"/>
    <w:rsid w:val="0060337B"/>
    <w:rsid w:val="0060338B"/>
    <w:rsid w:val="00612636"/>
    <w:rsid w:val="0061444C"/>
    <w:rsid w:val="00624309"/>
    <w:rsid w:val="00631122"/>
    <w:rsid w:val="0063298E"/>
    <w:rsid w:val="0064027B"/>
    <w:rsid w:val="00646B53"/>
    <w:rsid w:val="00654678"/>
    <w:rsid w:val="0066284F"/>
    <w:rsid w:val="00662BE1"/>
    <w:rsid w:val="00692D09"/>
    <w:rsid w:val="0069390A"/>
    <w:rsid w:val="006A0DD3"/>
    <w:rsid w:val="006A5D64"/>
    <w:rsid w:val="006B7A50"/>
    <w:rsid w:val="006B7C15"/>
    <w:rsid w:val="006C2A17"/>
    <w:rsid w:val="006D0BE3"/>
    <w:rsid w:val="006D3319"/>
    <w:rsid w:val="006D4720"/>
    <w:rsid w:val="006D7732"/>
    <w:rsid w:val="006E42C1"/>
    <w:rsid w:val="006F1205"/>
    <w:rsid w:val="006F1272"/>
    <w:rsid w:val="006F408E"/>
    <w:rsid w:val="006F6CF1"/>
    <w:rsid w:val="007019AD"/>
    <w:rsid w:val="00702C0C"/>
    <w:rsid w:val="00704CAE"/>
    <w:rsid w:val="00707C43"/>
    <w:rsid w:val="007232A5"/>
    <w:rsid w:val="00730E70"/>
    <w:rsid w:val="0073376A"/>
    <w:rsid w:val="00734035"/>
    <w:rsid w:val="007361C3"/>
    <w:rsid w:val="00737852"/>
    <w:rsid w:val="00737A06"/>
    <w:rsid w:val="00757C04"/>
    <w:rsid w:val="00765994"/>
    <w:rsid w:val="00774618"/>
    <w:rsid w:val="007848E5"/>
    <w:rsid w:val="0078633A"/>
    <w:rsid w:val="00793AA8"/>
    <w:rsid w:val="00796E96"/>
    <w:rsid w:val="00797407"/>
    <w:rsid w:val="007B1DAF"/>
    <w:rsid w:val="007B22D1"/>
    <w:rsid w:val="007B428D"/>
    <w:rsid w:val="007B71CB"/>
    <w:rsid w:val="007B76B8"/>
    <w:rsid w:val="007C5A81"/>
    <w:rsid w:val="007D1489"/>
    <w:rsid w:val="007D5CF4"/>
    <w:rsid w:val="007E221B"/>
    <w:rsid w:val="007E3A29"/>
    <w:rsid w:val="007E51B1"/>
    <w:rsid w:val="007F09B1"/>
    <w:rsid w:val="00814257"/>
    <w:rsid w:val="00837349"/>
    <w:rsid w:val="008403E1"/>
    <w:rsid w:val="00841F21"/>
    <w:rsid w:val="00846B19"/>
    <w:rsid w:val="00846B30"/>
    <w:rsid w:val="008506E3"/>
    <w:rsid w:val="00851D5D"/>
    <w:rsid w:val="008529AA"/>
    <w:rsid w:val="008556FB"/>
    <w:rsid w:val="00856D87"/>
    <w:rsid w:val="00862553"/>
    <w:rsid w:val="00866CDE"/>
    <w:rsid w:val="008675C3"/>
    <w:rsid w:val="00870076"/>
    <w:rsid w:val="00872C46"/>
    <w:rsid w:val="00876674"/>
    <w:rsid w:val="00876D3E"/>
    <w:rsid w:val="00876DF3"/>
    <w:rsid w:val="008876C6"/>
    <w:rsid w:val="00894666"/>
    <w:rsid w:val="0089520C"/>
    <w:rsid w:val="00896195"/>
    <w:rsid w:val="008A5577"/>
    <w:rsid w:val="008A6584"/>
    <w:rsid w:val="008A7CD9"/>
    <w:rsid w:val="008C25C2"/>
    <w:rsid w:val="008D0EF4"/>
    <w:rsid w:val="008D1BFB"/>
    <w:rsid w:val="008D5BFD"/>
    <w:rsid w:val="008E2A29"/>
    <w:rsid w:val="008E4483"/>
    <w:rsid w:val="008F5871"/>
    <w:rsid w:val="00901E29"/>
    <w:rsid w:val="00901F67"/>
    <w:rsid w:val="00904539"/>
    <w:rsid w:val="00904695"/>
    <w:rsid w:val="009067E5"/>
    <w:rsid w:val="00914C3C"/>
    <w:rsid w:val="00915E9A"/>
    <w:rsid w:val="00920CE8"/>
    <w:rsid w:val="00930685"/>
    <w:rsid w:val="00930E2E"/>
    <w:rsid w:val="00930F52"/>
    <w:rsid w:val="0093187E"/>
    <w:rsid w:val="00935AC0"/>
    <w:rsid w:val="00941D17"/>
    <w:rsid w:val="00945EB5"/>
    <w:rsid w:val="00946E23"/>
    <w:rsid w:val="00947A23"/>
    <w:rsid w:val="009577C9"/>
    <w:rsid w:val="0096086A"/>
    <w:rsid w:val="00960C4C"/>
    <w:rsid w:val="00961A42"/>
    <w:rsid w:val="0096232F"/>
    <w:rsid w:val="00974818"/>
    <w:rsid w:val="009765A2"/>
    <w:rsid w:val="0098242F"/>
    <w:rsid w:val="00986010"/>
    <w:rsid w:val="00994A4E"/>
    <w:rsid w:val="00994E0E"/>
    <w:rsid w:val="00995B54"/>
    <w:rsid w:val="009A137D"/>
    <w:rsid w:val="009A1F7B"/>
    <w:rsid w:val="009C154A"/>
    <w:rsid w:val="009C20C2"/>
    <w:rsid w:val="009C647A"/>
    <w:rsid w:val="009D0EAA"/>
    <w:rsid w:val="009D1120"/>
    <w:rsid w:val="009E05FC"/>
    <w:rsid w:val="009E3511"/>
    <w:rsid w:val="009F26C4"/>
    <w:rsid w:val="009F3FBE"/>
    <w:rsid w:val="009F62EA"/>
    <w:rsid w:val="00A00EC7"/>
    <w:rsid w:val="00A02134"/>
    <w:rsid w:val="00A03243"/>
    <w:rsid w:val="00A105D5"/>
    <w:rsid w:val="00A149CC"/>
    <w:rsid w:val="00A20130"/>
    <w:rsid w:val="00A2302E"/>
    <w:rsid w:val="00A2652C"/>
    <w:rsid w:val="00A34D03"/>
    <w:rsid w:val="00A439ED"/>
    <w:rsid w:val="00A656D6"/>
    <w:rsid w:val="00A66FD9"/>
    <w:rsid w:val="00A73838"/>
    <w:rsid w:val="00A73DF6"/>
    <w:rsid w:val="00A81397"/>
    <w:rsid w:val="00A84302"/>
    <w:rsid w:val="00A85A0A"/>
    <w:rsid w:val="00A87CE8"/>
    <w:rsid w:val="00A90A43"/>
    <w:rsid w:val="00AA6745"/>
    <w:rsid w:val="00AA6E08"/>
    <w:rsid w:val="00AB3906"/>
    <w:rsid w:val="00AB7EF6"/>
    <w:rsid w:val="00AC368E"/>
    <w:rsid w:val="00AC50A9"/>
    <w:rsid w:val="00AC6CDE"/>
    <w:rsid w:val="00AE1161"/>
    <w:rsid w:val="00AE3B05"/>
    <w:rsid w:val="00AF1671"/>
    <w:rsid w:val="00AF1887"/>
    <w:rsid w:val="00AF3452"/>
    <w:rsid w:val="00B03966"/>
    <w:rsid w:val="00B21809"/>
    <w:rsid w:val="00B244BB"/>
    <w:rsid w:val="00B36577"/>
    <w:rsid w:val="00B37F2C"/>
    <w:rsid w:val="00B553E9"/>
    <w:rsid w:val="00B5632C"/>
    <w:rsid w:val="00B65030"/>
    <w:rsid w:val="00B677A9"/>
    <w:rsid w:val="00B83583"/>
    <w:rsid w:val="00B843E9"/>
    <w:rsid w:val="00B84618"/>
    <w:rsid w:val="00B90D9B"/>
    <w:rsid w:val="00B913E7"/>
    <w:rsid w:val="00B92400"/>
    <w:rsid w:val="00B946D5"/>
    <w:rsid w:val="00B97472"/>
    <w:rsid w:val="00BA6F64"/>
    <w:rsid w:val="00BA71F1"/>
    <w:rsid w:val="00BB0F1F"/>
    <w:rsid w:val="00BB18B1"/>
    <w:rsid w:val="00BB429B"/>
    <w:rsid w:val="00BC174A"/>
    <w:rsid w:val="00BC694B"/>
    <w:rsid w:val="00BC6FAA"/>
    <w:rsid w:val="00BD115F"/>
    <w:rsid w:val="00BD4242"/>
    <w:rsid w:val="00BE0EC8"/>
    <w:rsid w:val="00BE0F25"/>
    <w:rsid w:val="00BF00A9"/>
    <w:rsid w:val="00BF19C5"/>
    <w:rsid w:val="00BF2E2E"/>
    <w:rsid w:val="00BF5A97"/>
    <w:rsid w:val="00BF6D39"/>
    <w:rsid w:val="00C0141F"/>
    <w:rsid w:val="00C04127"/>
    <w:rsid w:val="00C047D9"/>
    <w:rsid w:val="00C07812"/>
    <w:rsid w:val="00C10278"/>
    <w:rsid w:val="00C11E64"/>
    <w:rsid w:val="00C15CCC"/>
    <w:rsid w:val="00C223AB"/>
    <w:rsid w:val="00C2702B"/>
    <w:rsid w:val="00C31E67"/>
    <w:rsid w:val="00C33939"/>
    <w:rsid w:val="00C33B98"/>
    <w:rsid w:val="00C461FE"/>
    <w:rsid w:val="00C61A60"/>
    <w:rsid w:val="00C64758"/>
    <w:rsid w:val="00C66EE1"/>
    <w:rsid w:val="00C7006F"/>
    <w:rsid w:val="00C7450D"/>
    <w:rsid w:val="00C77244"/>
    <w:rsid w:val="00C838CF"/>
    <w:rsid w:val="00C8514B"/>
    <w:rsid w:val="00C965E7"/>
    <w:rsid w:val="00CA3659"/>
    <w:rsid w:val="00CB170C"/>
    <w:rsid w:val="00CB4A03"/>
    <w:rsid w:val="00CB774B"/>
    <w:rsid w:val="00CC3AB7"/>
    <w:rsid w:val="00CC3CEA"/>
    <w:rsid w:val="00CD119A"/>
    <w:rsid w:val="00CD731E"/>
    <w:rsid w:val="00CE0DFC"/>
    <w:rsid w:val="00CE6B1A"/>
    <w:rsid w:val="00CF0967"/>
    <w:rsid w:val="00CF794A"/>
    <w:rsid w:val="00D045CA"/>
    <w:rsid w:val="00D23EDC"/>
    <w:rsid w:val="00D274F6"/>
    <w:rsid w:val="00D30691"/>
    <w:rsid w:val="00D34DE3"/>
    <w:rsid w:val="00D416DC"/>
    <w:rsid w:val="00D417BB"/>
    <w:rsid w:val="00D41926"/>
    <w:rsid w:val="00D43AC4"/>
    <w:rsid w:val="00D508A3"/>
    <w:rsid w:val="00D51B99"/>
    <w:rsid w:val="00D53C94"/>
    <w:rsid w:val="00D60267"/>
    <w:rsid w:val="00D61B73"/>
    <w:rsid w:val="00D71432"/>
    <w:rsid w:val="00D745ED"/>
    <w:rsid w:val="00D74E4F"/>
    <w:rsid w:val="00D75379"/>
    <w:rsid w:val="00D75F4A"/>
    <w:rsid w:val="00D85CA1"/>
    <w:rsid w:val="00D86787"/>
    <w:rsid w:val="00D9231F"/>
    <w:rsid w:val="00D956F7"/>
    <w:rsid w:val="00DA100C"/>
    <w:rsid w:val="00DB3630"/>
    <w:rsid w:val="00DC1285"/>
    <w:rsid w:val="00DD284F"/>
    <w:rsid w:val="00DE2B58"/>
    <w:rsid w:val="00DE7804"/>
    <w:rsid w:val="00DE7F2D"/>
    <w:rsid w:val="00DF56FF"/>
    <w:rsid w:val="00E00700"/>
    <w:rsid w:val="00E01A90"/>
    <w:rsid w:val="00E17C05"/>
    <w:rsid w:val="00E22BB1"/>
    <w:rsid w:val="00E24EF2"/>
    <w:rsid w:val="00E25F12"/>
    <w:rsid w:val="00E32D97"/>
    <w:rsid w:val="00E36007"/>
    <w:rsid w:val="00E50541"/>
    <w:rsid w:val="00E50646"/>
    <w:rsid w:val="00E60A39"/>
    <w:rsid w:val="00E60E87"/>
    <w:rsid w:val="00E8249A"/>
    <w:rsid w:val="00E840DC"/>
    <w:rsid w:val="00E84118"/>
    <w:rsid w:val="00E8501B"/>
    <w:rsid w:val="00E86A95"/>
    <w:rsid w:val="00E90542"/>
    <w:rsid w:val="00E97C62"/>
    <w:rsid w:val="00EA1603"/>
    <w:rsid w:val="00EA4A46"/>
    <w:rsid w:val="00EC2C04"/>
    <w:rsid w:val="00ED3BB3"/>
    <w:rsid w:val="00EE4E3D"/>
    <w:rsid w:val="00EE530D"/>
    <w:rsid w:val="00EE5AB9"/>
    <w:rsid w:val="00EF06BF"/>
    <w:rsid w:val="00EF177D"/>
    <w:rsid w:val="00EF4FA5"/>
    <w:rsid w:val="00EF59E9"/>
    <w:rsid w:val="00EF6A62"/>
    <w:rsid w:val="00F00548"/>
    <w:rsid w:val="00F00561"/>
    <w:rsid w:val="00F12EBD"/>
    <w:rsid w:val="00F17AC6"/>
    <w:rsid w:val="00F249FF"/>
    <w:rsid w:val="00F30CCA"/>
    <w:rsid w:val="00F34D1D"/>
    <w:rsid w:val="00F46AE6"/>
    <w:rsid w:val="00F47839"/>
    <w:rsid w:val="00F508EE"/>
    <w:rsid w:val="00F512BC"/>
    <w:rsid w:val="00F60B2A"/>
    <w:rsid w:val="00F62540"/>
    <w:rsid w:val="00F64EF1"/>
    <w:rsid w:val="00F661E1"/>
    <w:rsid w:val="00F71338"/>
    <w:rsid w:val="00F75A66"/>
    <w:rsid w:val="00F77DC9"/>
    <w:rsid w:val="00F9598B"/>
    <w:rsid w:val="00F979C4"/>
    <w:rsid w:val="00FA012E"/>
    <w:rsid w:val="00FA3E08"/>
    <w:rsid w:val="00FC5974"/>
    <w:rsid w:val="00FC69C7"/>
    <w:rsid w:val="00FE75D6"/>
    <w:rsid w:val="00FF0B65"/>
    <w:rsid w:val="00FF1760"/>
    <w:rsid w:val="00FF5797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AA8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D87"/>
    <w:pPr>
      <w:ind w:left="720"/>
      <w:contextualSpacing/>
    </w:pPr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unhideWhenUsed/>
    <w:rsid w:val="00856D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856D8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6D87"/>
  </w:style>
  <w:style w:type="paragraph" w:styleId="Header">
    <w:name w:val="header"/>
    <w:basedOn w:val="Normal"/>
    <w:link w:val="HeaderChar"/>
    <w:uiPriority w:val="99"/>
    <w:unhideWhenUsed/>
    <w:rsid w:val="00856D8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D87"/>
    <w:rPr>
      <w:lang w:val="en-SG"/>
    </w:rPr>
  </w:style>
  <w:style w:type="paragraph" w:styleId="Footer">
    <w:name w:val="footer"/>
    <w:basedOn w:val="Normal"/>
    <w:link w:val="FooterChar"/>
    <w:uiPriority w:val="99"/>
    <w:unhideWhenUsed/>
    <w:rsid w:val="00856D8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D87"/>
    <w:rPr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856D87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D87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56D87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6D87"/>
    <w:rPr>
      <w:rFonts w:ascii="Times New Roman" w:hAnsi="Times New Roman" w:cs="Times New Roman"/>
      <w:noProof/>
      <w:sz w:val="20"/>
    </w:rPr>
  </w:style>
  <w:style w:type="table" w:styleId="TableGrid">
    <w:name w:val="Table Grid"/>
    <w:basedOn w:val="TableNormal"/>
    <w:uiPriority w:val="59"/>
    <w:rsid w:val="00856D87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D87"/>
    <w:rPr>
      <w:rFonts w:ascii="Tahoma" w:hAnsi="Tahoma" w:cs="Tahoma"/>
      <w:sz w:val="16"/>
      <w:szCs w:val="16"/>
      <w:lang w:val="en-SG"/>
    </w:rPr>
  </w:style>
  <w:style w:type="character" w:styleId="PlaceholderText">
    <w:name w:val="Placeholder Text"/>
    <w:basedOn w:val="DefaultParagraphFont"/>
    <w:uiPriority w:val="99"/>
    <w:semiHidden/>
    <w:rsid w:val="00856D87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856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D87"/>
    <w:rPr>
      <w:sz w:val="20"/>
      <w:szCs w:val="20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856D8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56D87"/>
    <w:rPr>
      <w:color w:val="800080"/>
      <w:u w:val="single"/>
    </w:rPr>
  </w:style>
  <w:style w:type="paragraph" w:customStyle="1" w:styleId="font5">
    <w:name w:val="font5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font6">
    <w:name w:val="font6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font9">
    <w:name w:val="font9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u w:val="single"/>
      <w:lang w:eastAsia="zh-CN"/>
    </w:rPr>
  </w:style>
  <w:style w:type="paragraph" w:customStyle="1" w:styleId="font10">
    <w:name w:val="font10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u w:val="single"/>
      <w:lang w:eastAsia="zh-CN"/>
    </w:rPr>
  </w:style>
  <w:style w:type="paragraph" w:customStyle="1" w:styleId="font11">
    <w:name w:val="font11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u w:val="single"/>
      <w:lang w:eastAsia="zh-CN"/>
    </w:rPr>
  </w:style>
  <w:style w:type="paragraph" w:customStyle="1" w:styleId="xl63">
    <w:name w:val="xl63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64">
    <w:name w:val="xl64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66">
    <w:name w:val="xl66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7">
    <w:name w:val="xl67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8">
    <w:name w:val="xl68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9">
    <w:name w:val="xl69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0">
    <w:name w:val="xl70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71">
    <w:name w:val="xl71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2">
    <w:name w:val="xl72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u w:val="single"/>
      <w:lang w:eastAsia="zh-CN"/>
    </w:rPr>
  </w:style>
  <w:style w:type="paragraph" w:customStyle="1" w:styleId="xl73">
    <w:name w:val="xl73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u w:val="single"/>
      <w:lang w:eastAsia="zh-CN"/>
    </w:rPr>
  </w:style>
  <w:style w:type="paragraph" w:customStyle="1" w:styleId="xl74">
    <w:name w:val="xl74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75">
    <w:name w:val="xl75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D87"/>
    <w:rPr>
      <w:b/>
      <w:bCs/>
      <w:sz w:val="20"/>
      <w:szCs w:val="20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AA8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D87"/>
    <w:pPr>
      <w:ind w:left="720"/>
      <w:contextualSpacing/>
    </w:pPr>
    <w:rPr>
      <w:rFonts w:eastAsiaTheme="minorEastAsia"/>
      <w:lang w:eastAsia="zh-CN"/>
    </w:rPr>
  </w:style>
  <w:style w:type="paragraph" w:styleId="NormalWeb">
    <w:name w:val="Normal (Web)"/>
    <w:basedOn w:val="Normal"/>
    <w:uiPriority w:val="99"/>
    <w:unhideWhenUsed/>
    <w:rsid w:val="00856D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856D8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6D87"/>
  </w:style>
  <w:style w:type="paragraph" w:styleId="Header">
    <w:name w:val="header"/>
    <w:basedOn w:val="Normal"/>
    <w:link w:val="HeaderChar"/>
    <w:uiPriority w:val="99"/>
    <w:unhideWhenUsed/>
    <w:rsid w:val="00856D8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D87"/>
    <w:rPr>
      <w:lang w:val="en-SG"/>
    </w:rPr>
  </w:style>
  <w:style w:type="paragraph" w:styleId="Footer">
    <w:name w:val="footer"/>
    <w:basedOn w:val="Normal"/>
    <w:link w:val="FooterChar"/>
    <w:uiPriority w:val="99"/>
    <w:unhideWhenUsed/>
    <w:rsid w:val="00856D8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D87"/>
    <w:rPr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856D87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D87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56D87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6D87"/>
    <w:rPr>
      <w:rFonts w:ascii="Times New Roman" w:hAnsi="Times New Roman" w:cs="Times New Roman"/>
      <w:noProof/>
      <w:sz w:val="20"/>
    </w:rPr>
  </w:style>
  <w:style w:type="table" w:styleId="TableGrid">
    <w:name w:val="Table Grid"/>
    <w:basedOn w:val="TableNormal"/>
    <w:uiPriority w:val="59"/>
    <w:rsid w:val="00856D87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D87"/>
    <w:rPr>
      <w:rFonts w:ascii="Tahoma" w:hAnsi="Tahoma" w:cs="Tahoma"/>
      <w:sz w:val="16"/>
      <w:szCs w:val="16"/>
      <w:lang w:val="en-SG"/>
    </w:rPr>
  </w:style>
  <w:style w:type="character" w:styleId="PlaceholderText">
    <w:name w:val="Placeholder Text"/>
    <w:basedOn w:val="DefaultParagraphFont"/>
    <w:uiPriority w:val="99"/>
    <w:semiHidden/>
    <w:rsid w:val="00856D87"/>
    <w:rPr>
      <w:color w:val="808080"/>
    </w:rPr>
  </w:style>
  <w:style w:type="paragraph" w:styleId="CommentText">
    <w:name w:val="annotation text"/>
    <w:basedOn w:val="Normal"/>
    <w:link w:val="CommentTextChar"/>
    <w:uiPriority w:val="99"/>
    <w:unhideWhenUsed/>
    <w:rsid w:val="00856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D87"/>
    <w:rPr>
      <w:sz w:val="20"/>
      <w:szCs w:val="20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856D8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56D87"/>
    <w:rPr>
      <w:color w:val="800080"/>
      <w:u w:val="single"/>
    </w:rPr>
  </w:style>
  <w:style w:type="paragraph" w:customStyle="1" w:styleId="font5">
    <w:name w:val="font5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font6">
    <w:name w:val="font6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font8">
    <w:name w:val="font8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font9">
    <w:name w:val="font9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u w:val="single"/>
      <w:lang w:eastAsia="zh-CN"/>
    </w:rPr>
  </w:style>
  <w:style w:type="paragraph" w:customStyle="1" w:styleId="font10">
    <w:name w:val="font10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u w:val="single"/>
      <w:lang w:eastAsia="zh-CN"/>
    </w:rPr>
  </w:style>
  <w:style w:type="paragraph" w:customStyle="1" w:styleId="font11">
    <w:name w:val="font11"/>
    <w:basedOn w:val="Normal"/>
    <w:rsid w:val="00856D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u w:val="single"/>
      <w:lang w:eastAsia="zh-CN"/>
    </w:rPr>
  </w:style>
  <w:style w:type="paragraph" w:customStyle="1" w:styleId="xl63">
    <w:name w:val="xl63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64">
    <w:name w:val="xl64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65">
    <w:name w:val="xl65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customStyle="1" w:styleId="xl66">
    <w:name w:val="xl66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7">
    <w:name w:val="xl67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8">
    <w:name w:val="xl68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9">
    <w:name w:val="xl69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0">
    <w:name w:val="xl70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71">
    <w:name w:val="xl71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2">
    <w:name w:val="xl72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u w:val="single"/>
      <w:lang w:eastAsia="zh-CN"/>
    </w:rPr>
  </w:style>
  <w:style w:type="paragraph" w:customStyle="1" w:styleId="xl73">
    <w:name w:val="xl73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u w:val="single"/>
      <w:lang w:eastAsia="zh-CN"/>
    </w:rPr>
  </w:style>
  <w:style w:type="paragraph" w:customStyle="1" w:styleId="xl74">
    <w:name w:val="xl74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75">
    <w:name w:val="xl75"/>
    <w:basedOn w:val="Normal"/>
    <w:rsid w:val="00856D87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D87"/>
    <w:rPr>
      <w:b/>
      <w:bCs/>
      <w:sz w:val="20"/>
      <w:szCs w:val="2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5992</Words>
  <Characters>34161</Characters>
  <Application>Microsoft Office Word</Application>
  <DocSecurity>0</DocSecurity>
  <Lines>284</Lines>
  <Paragraphs>80</Paragraphs>
  <ScaleCrop>false</ScaleCrop>
  <Company/>
  <LinksUpToDate>false</LinksUpToDate>
  <CharactersWithSpaces>40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Hermz Angel Matt Palomar Juanillo</cp:lastModifiedBy>
  <cp:revision>2</cp:revision>
  <dcterms:created xsi:type="dcterms:W3CDTF">2021-01-15T11:58:00Z</dcterms:created>
  <dcterms:modified xsi:type="dcterms:W3CDTF">2021-03-04T12:37:00Z</dcterms:modified>
</cp:coreProperties>
</file>